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61A9" w:rsidRPr="00F70EDF" w:rsidRDefault="00F70EDF" w:rsidP="00F70ED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70EDF">
        <w:rPr>
          <w:rFonts w:ascii="Times New Roman" w:hAnsi="Times New Roman" w:cs="Times New Roman"/>
          <w:b/>
          <w:bCs/>
          <w:sz w:val="28"/>
          <w:szCs w:val="28"/>
        </w:rPr>
        <w:t>Research Scales</w:t>
      </w:r>
    </w:p>
    <w:p w:rsidR="00CA65D8" w:rsidRPr="003F61A9" w:rsidRDefault="003F61A9" w:rsidP="003F61A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A.  </w:t>
      </w:r>
      <w:r w:rsidRPr="003F61A9">
        <w:rPr>
          <w:rFonts w:ascii="Times New Roman" w:hAnsi="Times New Roman" w:cs="Times New Roman"/>
          <w:b/>
          <w:bCs/>
          <w:szCs w:val="21"/>
        </w:rPr>
        <w:t>Fear of Missing Out Scale</w:t>
      </w:r>
      <w:r w:rsidRPr="003F61A9">
        <w:rPr>
          <w:rFonts w:ascii="Times New Roman" w:hAnsi="Times New Roman" w:cs="Times New Roman"/>
          <w:szCs w:val="21"/>
        </w:rPr>
        <w:t xml:space="preserve"> </w:t>
      </w:r>
      <w:r w:rsidRPr="003F61A9">
        <w:rPr>
          <w:rFonts w:ascii="Times New Roman" w:hAnsi="Times New Roman" w:cs="Times New Roman"/>
          <w:b/>
          <w:bCs/>
          <w:szCs w:val="21"/>
        </w:rPr>
        <w:t>in the Mobile Social Media Environment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1. I feel envious when I see my friends having a good time on mobile social media and I am not there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2. When I see an alert about a new development on mobile social media, I want to click on it immediately</w:t>
      </w:r>
      <w:r w:rsidR="00F70EDF">
        <w:rPr>
          <w:rFonts w:ascii="Times New Roman" w:hAnsi="Times New Roman" w:cs="Times New Roman"/>
          <w:szCs w:val="21"/>
        </w:rPr>
        <w:t>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3. I always expect someone to chat or "@" me on mobile social media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4. Using mobile social media is something I can't live without in my daily life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5. In general, I feel comfortable with the interface design of mobile social media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6. Using mobile social media makes it easier for me to connect with my family and friends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7. I often use mobile social media to browse articles, music, videos, etc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8. I use mobile social media to get the information I want about news, business or expertise</w:t>
      </w:r>
      <w:r w:rsidR="00F70EDF">
        <w:rPr>
          <w:rFonts w:ascii="Times New Roman" w:hAnsi="Times New Roman" w:cs="Times New Roman"/>
          <w:szCs w:val="21"/>
        </w:rPr>
        <w:t>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9. Whenever I have time (e.g., waiting for public transportation, taking a break between classes), I often open mobile social media to see if there is any new news or developments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10. I often use mobile social media to pass the time</w:t>
      </w:r>
      <w:r w:rsidR="00F70EDF">
        <w:rPr>
          <w:rFonts w:ascii="Times New Roman" w:hAnsi="Times New Roman" w:cs="Times New Roman"/>
          <w:szCs w:val="21"/>
        </w:rPr>
        <w:t>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11. I often delay or interrupt my original schedule because of using mobile social media</w:t>
      </w:r>
      <w:r w:rsidR="00F70EDF">
        <w:rPr>
          <w:rFonts w:ascii="Times New Roman" w:hAnsi="Times New Roman" w:cs="Times New Roman"/>
          <w:szCs w:val="21"/>
        </w:rPr>
        <w:t>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12. I need to use mobile social media longer than before to feel satisfied</w:t>
      </w:r>
      <w:r w:rsidR="00F70EDF">
        <w:rPr>
          <w:rFonts w:ascii="Times New Roman" w:hAnsi="Times New Roman" w:cs="Times New Roman"/>
          <w:szCs w:val="21"/>
        </w:rPr>
        <w:t>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13. Using mobile social media often makes me feel that my life is more fulfilling</w:t>
      </w:r>
      <w:r w:rsidR="00F70EDF">
        <w:rPr>
          <w:rFonts w:ascii="Times New Roman" w:hAnsi="Times New Roman" w:cs="Times New Roman"/>
          <w:szCs w:val="21"/>
        </w:rPr>
        <w:t>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14. If I can't use mobile social media for a few days, I feel lost and uncomfortable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15. Using mobile social media when I am depressed makes me feel better</w:t>
      </w:r>
      <w:r w:rsidR="00F70EDF">
        <w:rPr>
          <w:rFonts w:ascii="Times New Roman" w:hAnsi="Times New Roman" w:cs="Times New Roman"/>
          <w:szCs w:val="21"/>
        </w:rPr>
        <w:t>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16. I have a group of friends with similar interests on mobile social media, like an extended family.</w:t>
      </w:r>
    </w:p>
    <w:p w:rsidR="00CA65D8" w:rsidRPr="003F61A9" w:rsidRDefault="00CA65D8" w:rsidP="003F61A9">
      <w:pPr>
        <w:rPr>
          <w:rFonts w:ascii="Times New Roman" w:hAnsi="Times New Roman" w:cs="Times New Roman"/>
          <w:szCs w:val="21"/>
        </w:rPr>
      </w:pP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B</w:t>
      </w:r>
      <w:r>
        <w:rPr>
          <w:rFonts w:ascii="Times New Roman" w:hAnsi="Times New Roman" w:cs="Times New Roman"/>
          <w:b/>
          <w:bCs/>
          <w:szCs w:val="21"/>
        </w:rPr>
        <w:t xml:space="preserve">.  </w:t>
      </w:r>
      <w:r w:rsidRPr="003F61A9">
        <w:rPr>
          <w:rFonts w:ascii="Times New Roman" w:hAnsi="Times New Roman" w:cs="Times New Roman"/>
          <w:b/>
          <w:bCs/>
          <w:szCs w:val="21"/>
        </w:rPr>
        <w:t>Phubbing Scale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 xml:space="preserve">1. When with others, my eyes pay attention to messages on my phone. 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2. When I am with friends, my eyes are always on my phone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3. My friends complain about my cell phone use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4. When I am with friends, I am too busy looking at messages on my phone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5. I don't think I'm bothering my friends when I'm busy with my cell phone messages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6. My phone is always where I can access it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7. When I wake up in the morning, the first thing I do is check my phone for messages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8. I don't feel my day is complete without my phone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9. I use my phone more and more every day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10. I have less time for social, personal or professional activities because of my phone.</w:t>
      </w:r>
    </w:p>
    <w:p w:rsidR="00CA65D8" w:rsidRPr="003F61A9" w:rsidRDefault="00CA65D8" w:rsidP="003F61A9">
      <w:pPr>
        <w:rPr>
          <w:rFonts w:ascii="Times New Roman" w:hAnsi="Times New Roman" w:cs="Times New Roman"/>
          <w:szCs w:val="21"/>
        </w:rPr>
      </w:pPr>
    </w:p>
    <w:p w:rsidR="00CA65D8" w:rsidRPr="003F61A9" w:rsidRDefault="003F61A9" w:rsidP="003F61A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 xml:space="preserve">.  </w:t>
      </w:r>
      <w:r w:rsidRPr="003F61A9">
        <w:rPr>
          <w:rFonts w:ascii="Times New Roman" w:hAnsi="Times New Roman" w:cs="Times New Roman"/>
          <w:b/>
          <w:bCs/>
          <w:szCs w:val="21"/>
        </w:rPr>
        <w:t>Social exclusion scale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1. others will often come to my house to play with me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2. People often ignore me when we talk together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3. Others will often invite me to eat with them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4. Others will always try to get my attention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5. People often invite me to go on vacation with them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6. People always ignore my greetings when I meet them on the road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7. People often invite me to join their clubs, organizations and associations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8. People often act as if they can't see me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lastRenderedPageBreak/>
        <w:t>9. People often invite me to play with them.</w:t>
      </w:r>
    </w:p>
    <w:p w:rsidR="00CA65D8" w:rsidRPr="003F61A9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10. Others often ignore me as if I don't exist.</w:t>
      </w:r>
    </w:p>
    <w:p w:rsidR="00CA65D8" w:rsidRDefault="00000000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11. Others always ignore me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D</w:t>
      </w:r>
      <w:r>
        <w:rPr>
          <w:rFonts w:ascii="Times New Roman" w:hAnsi="Times New Roman" w:cs="Times New Roman"/>
          <w:b/>
          <w:bCs/>
          <w:szCs w:val="21"/>
        </w:rPr>
        <w:t xml:space="preserve">.  </w:t>
      </w:r>
      <w:r w:rsidRPr="003F61A9">
        <w:rPr>
          <w:rFonts w:ascii="Times New Roman" w:hAnsi="Times New Roman" w:cs="Times New Roman"/>
          <w:b/>
          <w:bCs/>
          <w:szCs w:val="21"/>
        </w:rPr>
        <w:t xml:space="preserve">The Patient Health Questionnaire-9 (PHQ-9) 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1. Can't get excited or uninterested about something</w:t>
      </w:r>
      <w:r w:rsidR="00F70EDF">
        <w:rPr>
          <w:rFonts w:ascii="Times New Roman" w:hAnsi="Times New Roman" w:cs="Times New Roman"/>
          <w:szCs w:val="21"/>
        </w:rPr>
        <w:t>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2. Feeling depressed, frustrated, or hopeless</w:t>
      </w:r>
      <w:r w:rsidR="00F70EDF">
        <w:rPr>
          <w:rFonts w:ascii="Times New Roman" w:hAnsi="Times New Roman" w:cs="Times New Roman"/>
          <w:szCs w:val="21"/>
        </w:rPr>
        <w:t>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3. Difficulty sleeping, insomnia, or excessive sleeping</w:t>
      </w:r>
      <w:r w:rsidR="00F70EDF">
        <w:rPr>
          <w:rFonts w:ascii="Times New Roman" w:hAnsi="Times New Roman" w:cs="Times New Roman"/>
          <w:szCs w:val="21"/>
        </w:rPr>
        <w:t>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4. Feeling tired or lacking energy</w:t>
      </w:r>
      <w:r w:rsidR="00F70EDF">
        <w:rPr>
          <w:rFonts w:ascii="Times New Roman" w:hAnsi="Times New Roman" w:cs="Times New Roman"/>
          <w:szCs w:val="21"/>
        </w:rPr>
        <w:t>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5. Loss of appetite or eating too much</w:t>
      </w:r>
      <w:r w:rsidR="00F70EDF">
        <w:rPr>
          <w:rFonts w:ascii="Times New Roman" w:hAnsi="Times New Roman" w:cs="Times New Roman"/>
          <w:szCs w:val="21"/>
        </w:rPr>
        <w:t>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6. Feeling sluggish or like a failure or letting yourself or your family down</w:t>
      </w:r>
      <w:r w:rsidR="00F70EDF">
        <w:rPr>
          <w:rFonts w:ascii="Times New Roman" w:hAnsi="Times New Roman" w:cs="Times New Roman"/>
          <w:szCs w:val="21"/>
        </w:rPr>
        <w:t>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7. Difficulty concentrating on things like reading the newspaper or watching TV</w:t>
      </w:r>
      <w:r w:rsidR="00F70EDF">
        <w:rPr>
          <w:rFonts w:ascii="Times New Roman" w:hAnsi="Times New Roman" w:cs="Times New Roman"/>
          <w:szCs w:val="21"/>
        </w:rPr>
        <w:t>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8. Moving or talking so slowly that others notice, or the opposite, being irritable or fidgety, moving around more than usual</w:t>
      </w:r>
      <w:r w:rsidR="00F70EDF">
        <w:rPr>
          <w:rFonts w:ascii="Times New Roman" w:hAnsi="Times New Roman" w:cs="Times New Roman"/>
          <w:szCs w:val="21"/>
        </w:rPr>
        <w:t>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  <w:r w:rsidRPr="003F61A9">
        <w:rPr>
          <w:rFonts w:ascii="Times New Roman" w:hAnsi="Times New Roman" w:cs="Times New Roman"/>
          <w:szCs w:val="21"/>
        </w:rPr>
        <w:t>9. Thoughts about dying or hurting yourself in some way</w:t>
      </w:r>
      <w:r w:rsidR="00F70EDF">
        <w:rPr>
          <w:rFonts w:ascii="Times New Roman" w:hAnsi="Times New Roman" w:cs="Times New Roman"/>
          <w:szCs w:val="21"/>
        </w:rPr>
        <w:t>.</w:t>
      </w:r>
    </w:p>
    <w:p w:rsidR="003F61A9" w:rsidRPr="003F61A9" w:rsidRDefault="003F61A9" w:rsidP="003F61A9">
      <w:pPr>
        <w:rPr>
          <w:rFonts w:ascii="Times New Roman" w:hAnsi="Times New Roman" w:cs="Times New Roman"/>
          <w:szCs w:val="21"/>
        </w:rPr>
      </w:pPr>
    </w:p>
    <w:p w:rsidR="00CA65D8" w:rsidRPr="003F61A9" w:rsidRDefault="00CA65D8">
      <w:pPr>
        <w:rPr>
          <w:rFonts w:ascii="Times New Roman" w:hAnsi="Times New Roman" w:cs="Times New Roman"/>
        </w:rPr>
      </w:pPr>
    </w:p>
    <w:sectPr w:rsidR="00CA65D8" w:rsidRPr="003F61A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91BC3" w:rsidRDefault="00F91BC3" w:rsidP="003F61A9">
      <w:r>
        <w:separator/>
      </w:r>
    </w:p>
  </w:endnote>
  <w:endnote w:type="continuationSeparator" w:id="0">
    <w:p w:rsidR="00F91BC3" w:rsidRDefault="00F91BC3" w:rsidP="003F6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9139057"/>
      <w:docPartObj>
        <w:docPartGallery w:val="Page Numbers (Bottom of Page)"/>
        <w:docPartUnique/>
      </w:docPartObj>
    </w:sdtPr>
    <w:sdtContent>
      <w:p w:rsidR="003F61A9" w:rsidRDefault="003F61A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3F61A9" w:rsidRDefault="003F61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91BC3" w:rsidRDefault="00F91BC3" w:rsidP="003F61A9">
      <w:r>
        <w:separator/>
      </w:r>
    </w:p>
  </w:footnote>
  <w:footnote w:type="continuationSeparator" w:id="0">
    <w:p w:rsidR="00F91BC3" w:rsidRDefault="00F91BC3" w:rsidP="003F6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hlNGRkYjFmN2U4M2FhYzU3YzU1MTZhNWU3ODA2NTUifQ=="/>
  </w:docVars>
  <w:rsids>
    <w:rsidRoot w:val="00CA65D8"/>
    <w:rsid w:val="003F61A9"/>
    <w:rsid w:val="0040495B"/>
    <w:rsid w:val="00CA65D8"/>
    <w:rsid w:val="00F70EDF"/>
    <w:rsid w:val="00F91BC3"/>
    <w:rsid w:val="012C554B"/>
    <w:rsid w:val="06D26E3E"/>
    <w:rsid w:val="08E92ED7"/>
    <w:rsid w:val="1E6D7CAF"/>
    <w:rsid w:val="33B15246"/>
    <w:rsid w:val="37EA406E"/>
    <w:rsid w:val="3C2E5738"/>
    <w:rsid w:val="3F174850"/>
    <w:rsid w:val="46CC7D44"/>
    <w:rsid w:val="4EF157D5"/>
    <w:rsid w:val="551F43FD"/>
    <w:rsid w:val="578C6E62"/>
    <w:rsid w:val="5FF11AD8"/>
    <w:rsid w:val="651B358E"/>
    <w:rsid w:val="723A2941"/>
    <w:rsid w:val="7293012F"/>
    <w:rsid w:val="76B007C7"/>
    <w:rsid w:val="76D90353"/>
    <w:rsid w:val="7CC1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883F8D"/>
  <w15:docId w15:val="{448A7EFA-4608-477A-9185-ADD6E3532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F6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F61A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3F6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1A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BMUPSY</dc:creator>
  <cp:lastModifiedBy>申 权威</cp:lastModifiedBy>
  <cp:revision>3</cp:revision>
  <dcterms:created xsi:type="dcterms:W3CDTF">2023-03-14T23:46:00Z</dcterms:created>
  <dcterms:modified xsi:type="dcterms:W3CDTF">2023-03-14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F1A306AB3A9410B90FF0EFEBAA51AF2</vt:lpwstr>
  </property>
</Properties>
</file>